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64F" w:rsidRPr="00BA064F" w:rsidRDefault="00BA064F" w:rsidP="00BA064F">
      <w:pPr>
        <w:rPr>
          <w:rFonts w:ascii="Times New Roman" w:hAnsi="Times New Roman" w:cs="Times New Roman"/>
          <w:b/>
          <w:sz w:val="24"/>
          <w:szCs w:val="24"/>
        </w:rPr>
      </w:pPr>
      <w:r w:rsidRPr="00BA064F"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5987"/>
        <w:gridCol w:w="900"/>
      </w:tblGrid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</w:t>
            </w:r>
          </w:p>
        </w:tc>
        <w:bookmarkStart w:id="0" w:name="_GoBack"/>
        <w:bookmarkEnd w:id="0"/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18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637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hordeovulneris_strain_DSM_207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036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meyeri_strain_DSM_20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951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slackii_ATCC_49928_G316D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356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timonensis_DSM_23838_strain_74009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052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mediterranea_strain_Marseille-P3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283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5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716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urogenitalis_DSM_15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89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naeslundii_strain_NCTC_10301_NCTC10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848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massiliensis_44012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507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denticolens_strain_DSM_206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352</w:t>
            </w:r>
          </w:p>
        </w:tc>
      </w:tr>
      <w:tr w:rsidR="00BA064F" w:rsidRPr="00BA064F" w:rsidTr="00BA064F">
        <w:trPr>
          <w:trHeight w:val="6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bouchesdurhonensis_strain_Marseille-P2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802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odontolyticus_ATCC_17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878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gaoshouyii_strain_pika_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605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dentalis_DSM_19115_G446D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652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provencensis_strain_SN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571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gerencseriae_DSM_6844_G448D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556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508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polynesiensis_strain_M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011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hongkongensis_strain_HKU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649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radicidentis_strain_CCUG_36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96</w:t>
            </w:r>
          </w:p>
        </w:tc>
      </w:tr>
      <w:tr w:rsidR="00BA064F" w:rsidRPr="00BA064F" w:rsidTr="00BA064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3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s_georgiae_DSM_6843_G447DRA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BA064F" w:rsidRPr="00BA064F" w:rsidRDefault="00BA064F" w:rsidP="00BA064F">
            <w:pPr>
              <w:spacing w:after="0" w:line="240" w:lineRule="auto"/>
              <w:ind w:left="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312</w:t>
            </w:r>
          </w:p>
        </w:tc>
      </w:tr>
    </w:tbl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 sample ANI result for isolate OH3297. The isolate is ~99% identical to both OH1877 and to </w:t>
      </w:r>
      <w:proofErr w:type="spellStart"/>
      <w:r w:rsidRPr="00BA064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tinomyces</w:t>
      </w:r>
      <w:proofErr w:type="spellEnd"/>
      <w:r w:rsidRPr="00BA064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A064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ordeovulneris</w:t>
      </w:r>
      <w:proofErr w:type="spellEnd"/>
      <w:r w:rsidRPr="00BA064F">
        <w:rPr>
          <w:rFonts w:ascii="Times New Roman" w:eastAsia="Times New Roman" w:hAnsi="Times New Roman" w:cs="Times New Roman"/>
          <w:color w:val="000000"/>
          <w:sz w:val="24"/>
          <w:szCs w:val="24"/>
        </w:rPr>
        <w:t>. The ANI drops off quite rapidly to other members of the genus.</w:t>
      </w:r>
    </w:p>
    <w:p w:rsidR="00BA064F" w:rsidRPr="00BA064F" w:rsidRDefault="00BA064F" w:rsidP="00BA0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064F">
        <w:rPr>
          <w:rFonts w:ascii="Arial" w:eastAsia="Times New Roman" w:hAnsi="Arial" w:cs="Arial"/>
          <w:color w:val="000000"/>
        </w:rPr>
        <w:t xml:space="preserve"> </w:t>
      </w:r>
    </w:p>
    <w:p w:rsidR="00BA064F" w:rsidRDefault="00BA064F"/>
    <w:sectPr w:rsidR="00BA0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64F"/>
    <w:rsid w:val="00BA064F"/>
    <w:rsid w:val="00DE4726"/>
    <w:rsid w:val="00E4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08F54-6C78-40C4-9156-F7EF4B9D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0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il</dc:creator>
  <cp:keywords/>
  <dc:description/>
  <cp:lastModifiedBy>David Coil</cp:lastModifiedBy>
  <cp:revision>1</cp:revision>
  <dcterms:created xsi:type="dcterms:W3CDTF">2018-12-13T00:18:00Z</dcterms:created>
  <dcterms:modified xsi:type="dcterms:W3CDTF">2018-12-13T00:18:00Z</dcterms:modified>
</cp:coreProperties>
</file>